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DA6" w:rsidRPr="005E6A50" w:rsidRDefault="005B4DA6" w:rsidP="005B4D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hAnsi="Times New Roman"/>
          <w:b/>
          <w:color w:val="auto"/>
        </w:rPr>
      </w:pPr>
      <w:r>
        <w:rPr>
          <w:rFonts w:hAnsi="Times New Roman"/>
          <w:b/>
          <w:color w:val="auto"/>
        </w:rPr>
        <w:t>Table S1</w:t>
      </w:r>
      <w:r w:rsidRPr="005E6A50">
        <w:rPr>
          <w:rFonts w:hAnsi="Times New Roman"/>
          <w:b/>
          <w:color w:val="auto"/>
        </w:rPr>
        <w:t xml:space="preserve"> Summary of sequencing metrics</w:t>
      </w:r>
    </w:p>
    <w:p w:rsidR="005B4DA6" w:rsidRDefault="005B4DA6" w:rsidP="005B4D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hAnsi="Times New Roman"/>
          <w:b/>
          <w:color w:val="auto"/>
          <w:sz w:val="22"/>
          <w:szCs w:val="22"/>
        </w:rPr>
      </w:pPr>
    </w:p>
    <w:tbl>
      <w:tblPr>
        <w:tblW w:w="7793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1200"/>
        <w:gridCol w:w="1200"/>
        <w:gridCol w:w="1945"/>
        <w:gridCol w:w="1718"/>
        <w:gridCol w:w="1730"/>
      </w:tblGrid>
      <w:tr w:rsidR="005B4DA6" w:rsidRPr="008512CC" w:rsidTr="00A13516">
        <w:trPr>
          <w:trHeight w:val="333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Stag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Paired-end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Number of reads (M)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val="es-CL" w:eastAsia="es-CL"/>
              </w:rPr>
              <w:t>Mapped reads (%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Pair alignment (%)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E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1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1.2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9.6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3.2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/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2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0.4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2.0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0.7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 w:val="restart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E2</w:t>
            </w: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1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.9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2.1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0.7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/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2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2.6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2.4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1.1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 w:val="restart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E3</w:t>
            </w: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1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5.4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0.7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5.7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/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2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2.8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3.0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4.2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 w:val="restart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E4</w:t>
            </w: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1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2.3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3.0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4.2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/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2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5.7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3.8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3.9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 w:val="restart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E3CA</w:t>
            </w: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1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1.1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7.3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76.6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/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2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1.8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2.6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3.1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 w:val="restart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ES"/>
              </w:rPr>
              <w:t>E4CA</w:t>
            </w:r>
          </w:p>
        </w:tc>
        <w:tc>
          <w:tcPr>
            <w:tcW w:w="1200" w:type="dxa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1</w:t>
            </w:r>
          </w:p>
        </w:tc>
        <w:tc>
          <w:tcPr>
            <w:tcW w:w="1945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3.8</w:t>
            </w:r>
          </w:p>
        </w:tc>
        <w:tc>
          <w:tcPr>
            <w:tcW w:w="1718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3.7</w:t>
            </w:r>
          </w:p>
        </w:tc>
        <w:tc>
          <w:tcPr>
            <w:tcW w:w="1730" w:type="dxa"/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5.4</w:t>
            </w:r>
          </w:p>
        </w:tc>
      </w:tr>
      <w:tr w:rsidR="005B4DA6" w:rsidRPr="008512CC" w:rsidTr="00A13516">
        <w:trPr>
          <w:trHeight w:val="315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R2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12.2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92.8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bottom"/>
          </w:tcPr>
          <w:p w:rsidR="005B4DA6" w:rsidRPr="00D01989" w:rsidRDefault="005B4DA6" w:rsidP="00A135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hAnsi="Times New Roman"/>
                <w:sz w:val="20"/>
                <w:szCs w:val="20"/>
                <w:lang w:val="es-CL" w:eastAsia="es-CL"/>
              </w:rPr>
            </w:pPr>
            <w:r w:rsidRPr="00D01989">
              <w:rPr>
                <w:rFonts w:hAnsi="Times New Roman"/>
                <w:sz w:val="20"/>
                <w:szCs w:val="20"/>
                <w:lang w:eastAsia="es-CL"/>
              </w:rPr>
              <w:t>83.6</w:t>
            </w:r>
          </w:p>
        </w:tc>
      </w:tr>
    </w:tbl>
    <w:p w:rsidR="00890016" w:rsidRDefault="00890016"/>
    <w:sectPr w:rsidR="00890016" w:rsidSect="00CD15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B4DA6"/>
    <w:rsid w:val="00007F8E"/>
    <w:rsid w:val="00123FF4"/>
    <w:rsid w:val="002F2A7E"/>
    <w:rsid w:val="005B4DA6"/>
    <w:rsid w:val="00890016"/>
    <w:rsid w:val="00902979"/>
    <w:rsid w:val="00B656AF"/>
    <w:rsid w:val="00CD15EC"/>
    <w:rsid w:val="00E26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DA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Times New Roman" w:hAnsi="Arial Unicode MS" w:cs="Times New Roman"/>
      <w:noProof/>
      <w:color w:val="000000"/>
      <w:sz w:val="24"/>
      <w:szCs w:val="24"/>
      <w:u w:color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F1B8892-5269-4B5E-BF44-FE2F5AD12333}"/>
</file>

<file path=customXml/itemProps2.xml><?xml version="1.0" encoding="utf-8"?>
<ds:datastoreItem xmlns:ds="http://schemas.openxmlformats.org/officeDocument/2006/customXml" ds:itemID="{0CC56100-58D9-4A65-A959-491E026FC08C}"/>
</file>

<file path=customXml/itemProps3.xml><?xml version="1.0" encoding="utf-8"?>
<ds:datastoreItem xmlns:ds="http://schemas.openxmlformats.org/officeDocument/2006/customXml" ds:itemID="{9C830F12-1BE2-46F1-9311-E5A68AD45D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.meneses</dc:creator>
  <cp:lastModifiedBy>claudio.meneses</cp:lastModifiedBy>
  <cp:revision>1</cp:revision>
  <dcterms:created xsi:type="dcterms:W3CDTF">2015-07-21T15:19:00Z</dcterms:created>
  <dcterms:modified xsi:type="dcterms:W3CDTF">2015-07-2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